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CC0" w:rsidRDefault="004C4CC0"/>
    <w:p w:rsidR="003250B3" w:rsidRPr="00125A1B" w:rsidRDefault="003250B3" w:rsidP="003250B3">
      <w:pPr>
        <w:rPr>
          <w:lang w:val="en-GB"/>
        </w:rPr>
      </w:pPr>
      <w:r w:rsidRPr="00125A1B">
        <w:rPr>
          <w:lang w:val="en-GB"/>
        </w:rPr>
        <w:t>Additional table 1. Diseases, complaints, and medications</w:t>
      </w:r>
    </w:p>
    <w:tbl>
      <w:tblPr>
        <w:tblStyle w:val="TableGrid"/>
        <w:tblW w:w="9096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4754"/>
        <w:gridCol w:w="1379"/>
        <w:gridCol w:w="11"/>
        <w:gridCol w:w="1258"/>
        <w:gridCol w:w="11"/>
        <w:gridCol w:w="1258"/>
      </w:tblGrid>
      <w:tr w:rsidR="003250B3" w:rsidRPr="00125A1B" w:rsidTr="00706ED2">
        <w:tc>
          <w:tcPr>
            <w:tcW w:w="5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0B3" w:rsidRPr="00125A1B" w:rsidRDefault="003250B3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L-PDW </w:t>
            </w:r>
          </w:p>
          <w:p w:rsidR="003250B3" w:rsidRPr="00125A1B" w:rsidRDefault="003250B3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50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</w: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50B3" w:rsidRPr="00125A1B" w:rsidRDefault="003250B3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L-PDW (N=217)</w:t>
            </w:r>
          </w:p>
          <w:p w:rsidR="003250B3" w:rsidRPr="00125A1B" w:rsidRDefault="003250B3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50B3" w:rsidRPr="00125A1B" w:rsidRDefault="003250B3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250B3" w:rsidRPr="00125A1B" w:rsidTr="00706ED2">
        <w:tc>
          <w:tcPr>
            <w:tcW w:w="5179" w:type="dxa"/>
            <w:gridSpan w:val="2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sease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oint problems (e.g., arthritis, gout, rheumatism)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3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4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30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eck or back problems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4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 (4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75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Bone decalcification (e.g., osteoporosis)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1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27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15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31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ightness of the chest (e.g., COPD, asthma)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17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38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rohn’s diseas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82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S/ALS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66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kin diseas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5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92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hyroid problem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00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eart failure/heart diseas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51 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sequences of a cerebral infarction / brain haemorrhag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5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6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kinson’s diseas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5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5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5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sychological complaints (mood or anxiety problems, depression)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5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4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5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Other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1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7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e of thes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3250B3" w:rsidRPr="00125A1B" w:rsidTr="00706ED2">
        <w:trPr>
          <w:gridAfter w:val="1"/>
          <w:wAfter w:w="1258" w:type="dxa"/>
        </w:trPr>
        <w:tc>
          <w:tcPr>
            <w:tcW w:w="5179" w:type="dxa"/>
            <w:gridSpan w:val="2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laints</w:t>
            </w:r>
          </w:p>
        </w:tc>
        <w:tc>
          <w:tcPr>
            <w:tcW w:w="1390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Hearing problems or deafness, tinnitus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 (3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3</w:t>
            </w:r>
          </w:p>
        </w:tc>
      </w:tr>
      <w:tr w:rsidR="003250B3" w:rsidRPr="00125A1B" w:rsidTr="00706ED2">
        <w:tc>
          <w:tcPr>
            <w:tcW w:w="425" w:type="dxa"/>
            <w:vMerge w:val="restart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ye problems and visual impairment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3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25</w:t>
            </w:r>
          </w:p>
        </w:tc>
      </w:tr>
      <w:tr w:rsidR="003250B3" w:rsidRPr="00125A1B" w:rsidTr="00706ED2">
        <w:tc>
          <w:tcPr>
            <w:tcW w:w="425" w:type="dxa"/>
            <w:vMerge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mory problem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31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6</w:t>
            </w:r>
          </w:p>
        </w:tc>
      </w:tr>
      <w:tr w:rsidR="003250B3" w:rsidRPr="00125A1B" w:rsidTr="00706ED2">
        <w:tc>
          <w:tcPr>
            <w:tcW w:w="425" w:type="dxa"/>
            <w:vMerge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Difficulty speaking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9</w:t>
            </w:r>
          </w:p>
        </w:tc>
      </w:tr>
      <w:tr w:rsidR="003250B3" w:rsidRPr="00125A1B" w:rsidTr="00706ED2">
        <w:tc>
          <w:tcPr>
            <w:tcW w:w="425" w:type="dxa"/>
            <w:vMerge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2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6</w:t>
            </w:r>
          </w:p>
        </w:tc>
      </w:tr>
      <w:tr w:rsidR="003250B3" w:rsidRPr="00125A1B" w:rsidTr="00706ED2">
        <w:tc>
          <w:tcPr>
            <w:tcW w:w="425" w:type="dxa"/>
            <w:vMerge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leep problems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4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 (4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6</w:t>
            </w:r>
          </w:p>
        </w:tc>
      </w:tr>
      <w:tr w:rsidR="003250B3" w:rsidRPr="00125A1B" w:rsidTr="00706ED2">
        <w:tc>
          <w:tcPr>
            <w:tcW w:w="425" w:type="dxa"/>
            <w:vMerge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lls (or fear of falling)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2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</w:tr>
      <w:tr w:rsidR="003250B3" w:rsidRPr="00125A1B" w:rsidTr="00706ED2">
        <w:tc>
          <w:tcPr>
            <w:tcW w:w="425" w:type="dxa"/>
            <w:vMerge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blems walking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3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 (3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2</w:t>
            </w:r>
          </w:p>
        </w:tc>
      </w:tr>
      <w:tr w:rsidR="003250B3" w:rsidRPr="00125A1B" w:rsidTr="00706ED2">
        <w:tc>
          <w:tcPr>
            <w:tcW w:w="425" w:type="dxa"/>
            <w:vMerge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3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2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4</w:t>
            </w:r>
          </w:p>
        </w:tc>
      </w:tr>
      <w:tr w:rsidR="003250B3" w:rsidRPr="00125A1B" w:rsidTr="00706ED2">
        <w:tc>
          <w:tcPr>
            <w:tcW w:w="425" w:type="dxa"/>
            <w:vMerge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blems with particular movement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3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6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Depression (depressive feelings)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5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 (5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5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ck of appetit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0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verweight, obesity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3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3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ncontinence (urinary or bowel)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9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bstipation, hard/slow bowel movement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2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8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mpotenc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1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3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ss of sense of smell or tast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5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ronic itching (for example due to dry skin)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1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edsore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5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treme/chronic fatigu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28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2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Chronic) pain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3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9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269" w:type="dxa"/>
            <w:gridSpan w:val="2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1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37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e of these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6</w:t>
            </w:r>
          </w:p>
        </w:tc>
      </w:tr>
      <w:tr w:rsidR="003250B3" w:rsidRPr="00125A1B" w:rsidTr="00706ED2">
        <w:tc>
          <w:tcPr>
            <w:tcW w:w="5179" w:type="dxa"/>
            <w:gridSpan w:val="2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dications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bookmarkStart w:id="0" w:name="_Hlk79592087"/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depressant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4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29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7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ranquillizers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1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7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1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leeping pills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2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9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in killer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4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(4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lood thinner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3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1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-</w:t>
            </w:r>
            <w:proofErr w:type="spellStart"/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ypertensives</w:t>
            </w:r>
            <w:proofErr w:type="spellEnd"/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4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 (4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3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i-inflammatories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7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7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lood sugar medication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5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2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hyroid medication 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0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2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3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ung medication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6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5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2</w:t>
            </w:r>
          </w:p>
        </w:tc>
      </w:tr>
      <w:tr w:rsidR="003250B3" w:rsidRPr="00125A1B" w:rsidTr="00706ED2">
        <w:trPr>
          <w:trHeight w:val="67"/>
        </w:trPr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state medication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4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bookmarkEnd w:id="0"/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379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7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21)</w:t>
            </w:r>
          </w:p>
        </w:tc>
        <w:tc>
          <w:tcPr>
            <w:tcW w:w="1269" w:type="dxa"/>
            <w:gridSpan w:val="2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8</w:t>
            </w:r>
          </w:p>
        </w:tc>
      </w:tr>
      <w:tr w:rsidR="003250B3" w:rsidRPr="00125A1B" w:rsidTr="00706ED2">
        <w:tc>
          <w:tcPr>
            <w:tcW w:w="425" w:type="dxa"/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54" w:type="dxa"/>
            <w:tcBorders>
              <w:bottom w:val="single" w:sz="4" w:space="0" w:color="000000"/>
            </w:tcBorders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e of these medications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shd w:val="clear" w:color="auto" w:fill="auto"/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69" w:type="dxa"/>
            <w:gridSpan w:val="2"/>
            <w:tcBorders>
              <w:bottom w:val="single" w:sz="4" w:space="0" w:color="000000"/>
            </w:tcBorders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1269" w:type="dxa"/>
            <w:gridSpan w:val="2"/>
            <w:tcBorders>
              <w:bottom w:val="single" w:sz="4" w:space="0" w:color="000000"/>
            </w:tcBorders>
          </w:tcPr>
          <w:p w:rsidR="003250B3" w:rsidRPr="00125A1B" w:rsidRDefault="003250B3" w:rsidP="00706E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</w:tbl>
    <w:p w:rsidR="003250B3" w:rsidRPr="00125A1B" w:rsidRDefault="003250B3" w:rsidP="003250B3">
      <w:pPr>
        <w:rPr>
          <w:rFonts w:ascii="Times New Roman" w:hAnsi="Times New Roman" w:cs="Times New Roman"/>
          <w:noProof/>
          <w:sz w:val="16"/>
          <w:szCs w:val="16"/>
          <w:lang w:val="en-GB" w:eastAsia="nl-NL"/>
        </w:rPr>
      </w:pPr>
      <w:r w:rsidRPr="00125A1B">
        <w:rPr>
          <w:rFonts w:ascii="Times New Roman" w:hAnsi="Times New Roman" w:cs="Times New Roman"/>
          <w:noProof/>
          <w:sz w:val="16"/>
          <w:szCs w:val="16"/>
          <w:lang w:val="en-GB" w:eastAsia="nl-NL"/>
        </w:rPr>
        <w:t>Results are presented as N (%).</w:t>
      </w:r>
    </w:p>
    <w:p w:rsidR="003250B3" w:rsidRPr="00125A1B" w:rsidRDefault="003250B3" w:rsidP="003250B3"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  <w:r w:rsidRPr="00125A1B">
        <w:rPr>
          <w:rFonts w:ascii="Times New Roman" w:hAnsi="Times New Roman" w:cs="Times New Roman"/>
          <w:sz w:val="16"/>
          <w:szCs w:val="16"/>
          <w:lang w:val="en-US"/>
        </w:rPr>
        <w:t>Percentages add up to more than 100% because respondents could select multiple diseases, complaints, and medications.</w:t>
      </w:r>
    </w:p>
    <w:p w:rsidR="003250B3" w:rsidRPr="00125A1B" w:rsidRDefault="003250B3" w:rsidP="003250B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lang w:val="en-GB"/>
        </w:rPr>
        <w:t>Statistically significant results (</w:t>
      </w:r>
      <w:r w:rsidRPr="00125A1B">
        <w:rPr>
          <w:rStyle w:val="Emphasis"/>
          <w:rFonts w:ascii="Times New Roman" w:hAnsi="Times New Roman" w:cs="Times New Roman"/>
          <w:sz w:val="16"/>
          <w:szCs w:val="16"/>
          <w:lang w:val="en-GB"/>
        </w:rPr>
        <w:t>p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 &lt; 0.05) are in bold. All were determined by Fisher’s exact tests.</w:t>
      </w:r>
    </w:p>
    <w:p w:rsidR="003250B3" w:rsidRPr="00125A1B" w:rsidRDefault="003250B3" w:rsidP="003250B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3250B3" w:rsidRPr="00125A1B" w:rsidRDefault="003250B3" w:rsidP="003250B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 N=35 and N=178 because respondents who reported not using any medications were not asked to list their medications.</w:t>
      </w:r>
    </w:p>
    <w:p w:rsidR="003250B3" w:rsidRPr="00125A1B" w:rsidRDefault="003250B3" w:rsidP="003250B3">
      <w:pPr>
        <w:rPr>
          <w:lang w:val="en-GB"/>
        </w:rPr>
      </w:pPr>
    </w:p>
    <w:p w:rsidR="003250B3" w:rsidRPr="00125A1B" w:rsidRDefault="003250B3" w:rsidP="003250B3">
      <w:pPr>
        <w:jc w:val="left"/>
        <w:rPr>
          <w:lang w:val="en-US"/>
        </w:rPr>
      </w:pPr>
      <w:r w:rsidRPr="00125A1B">
        <w:rPr>
          <w:lang w:val="en-US"/>
        </w:rPr>
        <w:br w:type="page"/>
      </w:r>
    </w:p>
    <w:p w:rsidR="003250B3" w:rsidRDefault="003250B3">
      <w:bookmarkStart w:id="1" w:name="_GoBack"/>
      <w:bookmarkEnd w:id="1"/>
    </w:p>
    <w:p w:rsidR="003250B3" w:rsidRDefault="003250B3"/>
    <w:p w:rsidR="003250B3" w:rsidRDefault="003250B3"/>
    <w:p w:rsidR="003250B3" w:rsidRDefault="003250B3"/>
    <w:p w:rsidR="003250B3" w:rsidRDefault="003250B3"/>
    <w:p w:rsidR="003250B3" w:rsidRDefault="003250B3"/>
    <w:p w:rsidR="003250B3" w:rsidRDefault="003250B3"/>
    <w:p w:rsidR="003250B3" w:rsidRDefault="003250B3"/>
    <w:p w:rsidR="003250B3" w:rsidRDefault="003250B3"/>
    <w:sectPr w:rsidR="00325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0B3"/>
    <w:rsid w:val="000B4152"/>
    <w:rsid w:val="003250B3"/>
    <w:rsid w:val="004C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55E9"/>
  <w15:chartTrackingRefBased/>
  <w15:docId w15:val="{02698407-2A86-4300-AFC2-E5574B23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0B3"/>
    <w:pPr>
      <w:spacing w:after="0" w:line="240" w:lineRule="auto"/>
      <w:jc w:val="both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50B3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3250B3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250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1-17T14:38:00Z</dcterms:created>
  <dcterms:modified xsi:type="dcterms:W3CDTF">2022-11-17T14:38:00Z</dcterms:modified>
</cp:coreProperties>
</file>